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DAM 10</w:t>
      </w:r>
    </w:p>
    <w:tbl>
      <w:tblPr>
        <w:tblW w:w="54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963"/>
        <w:gridCol w:w="870"/>
        <w:gridCol w:w="963"/>
        <w:gridCol w:w="870"/>
        <w:gridCol w:w="870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M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M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i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DAM 17</w:t>
      </w:r>
    </w:p>
    <w:tbl>
      <w:tblPr>
        <w:tblW w:w="56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963"/>
        <w:gridCol w:w="870"/>
        <w:gridCol w:w="1063"/>
        <w:gridCol w:w="870"/>
        <w:gridCol w:w="87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M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i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M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cu 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m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APH1</w:t>
      </w:r>
    </w:p>
    <w:tbl>
      <w:tblPr>
        <w:tblW w:w="66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250"/>
        <w:gridCol w:w="963"/>
        <w:gridCol w:w="2250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H1 superfami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H1 superfamily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d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Delta</w:t>
      </w:r>
    </w:p>
    <w:tbl>
      <w:tblPr>
        <w:tblW w:w="52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070"/>
        <w:gridCol w:w="803"/>
        <w:gridCol w:w="83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7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NN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S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GF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e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+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+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Deltex</w:t>
      </w:r>
    </w:p>
    <w:tbl>
      <w:tblPr>
        <w:tblW w:w="80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830"/>
        <w:gridCol w:w="977"/>
        <w:gridCol w:w="963"/>
        <w:gridCol w:w="1830"/>
        <w:gridCol w:w="1352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N finger ring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W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ZN finger rin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W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v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4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FRINGE</w:t>
      </w:r>
    </w:p>
    <w:tbl>
      <w:tblPr>
        <w:tblW w:w="65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303"/>
        <w:gridCol w:w="963"/>
        <w:gridCol w:w="2303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Doma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inge superfami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inge superfamily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-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-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-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v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FURIN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406"/>
        <w:gridCol w:w="2160"/>
        <w:gridCol w:w="2520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7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urin like repe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-proprote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btilisi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Mastermind</w:t>
      </w:r>
    </w:p>
    <w:tbl>
      <w:tblPr>
        <w:tblW w:w="53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270"/>
        <w:gridCol w:w="963"/>
        <w:gridCol w:w="2187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</w:rPr>
              <w:t>Doma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ml - 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ml - 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f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sa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r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v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g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tr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Mindbomb</w:t>
      </w:r>
    </w:p>
    <w:tbl>
      <w:tblPr>
        <w:tblW w:w="7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377"/>
        <w:gridCol w:w="1790"/>
        <w:gridCol w:w="870"/>
        <w:gridCol w:w="1523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65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 ZZ ou ZZ mind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 finger rin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K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b / herc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Nedd4/Sudx</w:t>
      </w:r>
    </w:p>
    <w:tbl>
      <w:tblPr>
        <w:tblW w:w="75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696"/>
        <w:gridCol w:w="816"/>
        <w:gridCol w:w="1017"/>
        <w:gridCol w:w="1017"/>
        <w:gridCol w:w="1017"/>
        <w:gridCol w:w="1017"/>
        <w:gridCol w:w="1017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30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W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C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W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ECT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c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pi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c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o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m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Neuralized</w:t>
      </w:r>
    </w:p>
    <w:tbl>
      <w:tblPr>
        <w:tblW w:w="6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456"/>
        <w:gridCol w:w="963"/>
        <w:gridCol w:w="963"/>
        <w:gridCol w:w="1336"/>
        <w:gridCol w:w="963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2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mai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mai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uralize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IN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uralize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ING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a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ro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qu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s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f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gi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el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Nicastrin</w:t>
      </w:r>
    </w:p>
    <w:tbl>
      <w:tblPr>
        <w:tblW w:w="6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189"/>
        <w:gridCol w:w="963"/>
        <w:gridCol w:w="2189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20 dimer fami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20 dimer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di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c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3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Notch</w:t>
      </w:r>
    </w:p>
    <w:tbl>
      <w:tblPr>
        <w:tblW w:w="47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830"/>
        <w:gridCol w:w="1243"/>
        <w:gridCol w:w="870"/>
      </w:tblGrid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9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GF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L/LN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K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e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23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0" w:hRule="atLeast"/>
        </w:trPr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Notchless </w:t>
      </w:r>
    </w:p>
    <w:tbl>
      <w:tblPr>
        <w:tblW w:w="50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10"/>
        <w:gridCol w:w="870"/>
        <w:gridCol w:w="963"/>
        <w:gridCol w:w="710"/>
        <w:gridCol w:w="870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L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D4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L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D4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g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u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h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th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v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m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ca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m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Numb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793"/>
        <w:gridCol w:w="1619"/>
        <w:gridCol w:w="1404"/>
        <w:gridCol w:w="1404"/>
        <w:gridCol w:w="1404"/>
      </w:tblGrid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3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Domain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</w:rPr>
              <w:t>Specie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F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H-lik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F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H-like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a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r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fl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s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el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g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in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v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r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pu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g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a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m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t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Presenilin</w:t>
      </w:r>
    </w:p>
    <w:tbl>
      <w:tblPr>
        <w:tblW w:w="5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990"/>
        <w:gridCol w:w="963"/>
        <w:gridCol w:w="1990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ase A22 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ase A22 b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g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m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v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d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o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h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v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c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2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MRT</w:t>
      </w:r>
    </w:p>
    <w:tbl>
      <w:tblPr>
        <w:tblW w:w="22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150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NT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trawberry Notch</w:t>
      </w:r>
    </w:p>
    <w:tbl>
      <w:tblPr>
        <w:tblW w:w="7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753"/>
        <w:gridCol w:w="1083"/>
        <w:gridCol w:w="2753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ex-Hc = ABC-ATPas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ex-Hc = ABC-ATPas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a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i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h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br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v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a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u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d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ca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a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tr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ro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3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H</w:t>
      </w:r>
    </w:p>
    <w:tbl>
      <w:tblPr>
        <w:tblW w:w="6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857"/>
        <w:gridCol w:w="1990"/>
        <w:gridCol w:w="1509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4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g1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PT-RBJ-kapp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ta-trefoi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a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u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f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m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r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s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gi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b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v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v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p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ad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m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t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5:18:00Z</dcterms:created>
  <dc:creator>GAZAVE</dc:creator>
  <dc:description/>
  <cp:keywords/>
  <dc:language>en-US</dc:language>
  <cp:lastModifiedBy>GAZAVE</cp:lastModifiedBy>
  <cp:lastPrinted>2009-06-10T16:06:00Z</cp:lastPrinted>
  <dcterms:modified xsi:type="dcterms:W3CDTF">2009-06-23T16:26:00Z</dcterms:modified>
  <cp:revision>55</cp:revision>
  <dc:subject/>
  <dc:title>Notchless :</dc:title>
</cp:coreProperties>
</file>